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F6D8B" w14:textId="1463233D" w:rsidR="00B327C0" w:rsidRDefault="00B327C0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3A4B9D53" w14:textId="01DF3B8B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6BFBF46C" w14:textId="3BDCC487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1F6C522D" w14:textId="0F1DA181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  <w:r w:rsidRPr="00F007F9">
        <w:rPr>
          <w:rFonts w:ascii="Times New Roman" w:hAnsi="Times New Roman" w:cs="Times New Roman"/>
          <w:b/>
          <w:noProof/>
          <w:kern w:val="0"/>
          <w:sz w:val="22"/>
        </w:rPr>
        <w:drawing>
          <wp:anchor distT="0" distB="0" distL="114300" distR="114300" simplePos="0" relativeHeight="251663360" behindDoc="0" locked="0" layoutInCell="1" allowOverlap="1" wp14:anchorId="07F2E8B9" wp14:editId="336D9C9A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43600" cy="2569845"/>
            <wp:effectExtent l="0" t="0" r="0" b="1905"/>
            <wp:wrapNone/>
            <wp:docPr id="3" name="Picture 3" descr="C:\Users\yuman li\Desktop\1217-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uman li\Desktop\1217-Figur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6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61EAC3" w14:textId="4F781128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4C370EF6" w14:textId="7745CEA0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4C14D978" w14:textId="56E7A87C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1037795D" w14:textId="3B378FDF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5D97227F" w14:textId="0A133CBB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1F0D7634" w14:textId="627C5911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5771D982" w14:textId="45B2457D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6320B083" w14:textId="78208533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12A30026" w14:textId="124966C8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24F8CA3E" w14:textId="77738037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250ABA10" w14:textId="6E0CD95F" w:rsidR="00F007F9" w:rsidRPr="001B754E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kern w:val="0"/>
          <w:sz w:val="22"/>
        </w:rPr>
      </w:pPr>
      <w:r w:rsidRPr="00F007F9">
        <w:rPr>
          <w:rFonts w:ascii="Times New Roman" w:hAnsi="Times New Roman" w:cs="Times New Roman"/>
          <w:b/>
          <w:kern w:val="0"/>
          <w:sz w:val="22"/>
        </w:rPr>
        <w:t>Figure S</w:t>
      </w:r>
      <w:r>
        <w:rPr>
          <w:rFonts w:ascii="Times New Roman" w:hAnsi="Times New Roman" w:cs="Times New Roman"/>
          <w:b/>
          <w:kern w:val="0"/>
          <w:sz w:val="22"/>
        </w:rPr>
        <w:t xml:space="preserve">1 </w:t>
      </w:r>
      <w:r w:rsidR="00974344">
        <w:rPr>
          <w:rFonts w:ascii="Times New Roman" w:hAnsi="Times New Roman" w:cs="Times New Roman"/>
          <w:b/>
          <w:kern w:val="0"/>
          <w:sz w:val="22"/>
        </w:rPr>
        <w:t>Correlation or comparison between</w:t>
      </w:r>
      <w:r w:rsidR="00974344" w:rsidRPr="00974344">
        <w:t xml:space="preserve"> </w:t>
      </w:r>
      <w:r w:rsidR="00974344" w:rsidRPr="00974344">
        <w:rPr>
          <w:rFonts w:ascii="Times New Roman" w:hAnsi="Times New Roman" w:cs="Times New Roman"/>
          <w:b/>
          <w:kern w:val="0"/>
          <w:sz w:val="22"/>
        </w:rPr>
        <w:t>LV GLS</w:t>
      </w:r>
      <w:r w:rsidR="00974344" w:rsidRPr="001B754E">
        <w:rPr>
          <w:rFonts w:ascii="Times New Roman" w:hAnsi="Times New Roman" w:cs="Times New Roman"/>
          <w:b/>
          <w:kern w:val="0"/>
          <w:sz w:val="22"/>
          <w:vertAlign w:val="subscript"/>
        </w:rPr>
        <w:t>4CH</w:t>
      </w:r>
      <w:r w:rsidR="00974344" w:rsidRPr="00974344">
        <w:rPr>
          <w:rFonts w:ascii="Times New Roman" w:hAnsi="Times New Roman" w:cs="Times New Roman"/>
          <w:b/>
          <w:kern w:val="0"/>
          <w:sz w:val="22"/>
        </w:rPr>
        <w:t xml:space="preserve"> and LV GLS</w:t>
      </w:r>
      <w:r w:rsidR="00974344">
        <w:rPr>
          <w:rFonts w:ascii="Times New Roman" w:hAnsi="Times New Roman" w:cs="Times New Roman"/>
          <w:b/>
          <w:kern w:val="0"/>
          <w:sz w:val="22"/>
        </w:rPr>
        <w:t>.</w:t>
      </w:r>
      <w:r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974344" w:rsidRPr="00974344">
        <w:rPr>
          <w:rFonts w:ascii="Times New Roman" w:eastAsia="DengXian" w:hAnsi="Times New Roman" w:cs="Times New Roman"/>
          <w:kern w:val="0"/>
          <w:sz w:val="22"/>
        </w:rPr>
        <w:t>LV GLS</w:t>
      </w:r>
      <w:r w:rsidR="00974344" w:rsidRPr="00974344">
        <w:rPr>
          <w:rFonts w:ascii="Times New Roman" w:eastAsia="DengXian" w:hAnsi="Times New Roman" w:cs="Times New Roman"/>
          <w:kern w:val="0"/>
          <w:sz w:val="22"/>
          <w:vertAlign w:val="subscript"/>
        </w:rPr>
        <w:t>4CH</w:t>
      </w:r>
      <w:r w:rsidR="00974344" w:rsidRPr="00974344">
        <w:rPr>
          <w:rFonts w:ascii="Times New Roman" w:eastAsia="DengXian" w:hAnsi="Times New Roman" w:cs="Times New Roman"/>
          <w:kern w:val="0"/>
          <w:sz w:val="22"/>
        </w:rPr>
        <w:t xml:space="preserve"> strongly correlated with LV GLS</w:t>
      </w:r>
      <w:r w:rsidR="00974344">
        <w:rPr>
          <w:rFonts w:ascii="Times New Roman" w:eastAsia="DengXian" w:hAnsi="Times New Roman" w:cs="Times New Roman"/>
          <w:kern w:val="0"/>
          <w:sz w:val="22"/>
        </w:rPr>
        <w:t xml:space="preserve"> (A).</w:t>
      </w:r>
      <w:r w:rsidR="00974344" w:rsidRPr="00974344">
        <w:t xml:space="preserve"> </w:t>
      </w:r>
      <w:r w:rsidR="00974344" w:rsidRPr="001B754E">
        <w:rPr>
          <w:rFonts w:ascii="Times New Roman" w:eastAsia="DengXian" w:hAnsi="Times New Roman" w:cs="Times New Roman"/>
          <w:kern w:val="0"/>
          <w:sz w:val="22"/>
        </w:rPr>
        <w:t>There was no</w:t>
      </w:r>
      <w:r w:rsidR="00974344" w:rsidRPr="00974344">
        <w:rPr>
          <w:rFonts w:ascii="Times New Roman" w:eastAsia="DengXian" w:hAnsi="Times New Roman" w:cs="Times New Roman"/>
          <w:kern w:val="0"/>
          <w:sz w:val="22"/>
        </w:rPr>
        <w:t xml:space="preserve"> significant difference between LV GLS</w:t>
      </w:r>
      <w:r w:rsidR="00974344" w:rsidRPr="001B754E">
        <w:rPr>
          <w:rFonts w:ascii="Times New Roman" w:eastAsia="DengXian" w:hAnsi="Times New Roman" w:cs="Times New Roman"/>
          <w:kern w:val="0"/>
          <w:sz w:val="22"/>
          <w:vertAlign w:val="subscript"/>
        </w:rPr>
        <w:t xml:space="preserve">4CH </w:t>
      </w:r>
      <w:r w:rsidR="00974344" w:rsidRPr="00974344">
        <w:rPr>
          <w:rFonts w:ascii="Times New Roman" w:eastAsia="DengXian" w:hAnsi="Times New Roman" w:cs="Times New Roman"/>
          <w:kern w:val="0"/>
          <w:sz w:val="22"/>
        </w:rPr>
        <w:t>and LV GLS</w:t>
      </w:r>
      <w:r w:rsidR="00974344">
        <w:rPr>
          <w:rFonts w:ascii="Times New Roman" w:eastAsia="DengXian" w:hAnsi="Times New Roman" w:cs="Times New Roman"/>
          <w:kern w:val="0"/>
          <w:sz w:val="22"/>
        </w:rPr>
        <w:t xml:space="preserve"> (B).</w:t>
      </w:r>
    </w:p>
    <w:p w14:paraId="789CD2C9" w14:textId="334F6F5E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097036DA" w14:textId="30F50A89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43A1EC3B" w14:textId="35F071B2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64468078" w14:textId="7FBB6E61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548689EE" w14:textId="486651B1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1858D22A" w14:textId="22834716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214AE8D1" w14:textId="51D25AE3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0DF5A2D1" w14:textId="2373D211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2D4E9B1C" w14:textId="3BA15F35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38CE4C85" w14:textId="5D5A631B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6F98E603" w14:textId="57BCEDCF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05FC0D9F" w14:textId="31A3440F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5F76CF3C" w14:textId="6BF91E31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4F081F22" w14:textId="059F3365" w:rsidR="00F007F9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47836D94" w14:textId="77777777" w:rsidR="00F007F9" w:rsidRPr="002418B8" w:rsidRDefault="00F007F9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7D062C41" w14:textId="5C293674" w:rsidR="004E6254" w:rsidRPr="002418B8" w:rsidRDefault="00794C22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  <w:r w:rsidRPr="00794C22">
        <w:rPr>
          <w:rFonts w:ascii="Times New Roman" w:hAnsi="Times New Roman" w:cs="Times New Roman"/>
          <w:b/>
          <w:noProof/>
          <w:kern w:val="0"/>
          <w:sz w:val="22"/>
        </w:rPr>
        <w:drawing>
          <wp:anchor distT="0" distB="0" distL="114300" distR="114300" simplePos="0" relativeHeight="251659264" behindDoc="0" locked="0" layoutInCell="1" allowOverlap="1" wp14:anchorId="24FF1C1E" wp14:editId="7C498E40">
            <wp:simplePos x="0" y="0"/>
            <wp:positionH relativeFrom="column">
              <wp:posOffset>-551457</wp:posOffset>
            </wp:positionH>
            <wp:positionV relativeFrom="paragraph">
              <wp:posOffset>210461</wp:posOffset>
            </wp:positionV>
            <wp:extent cx="6986357" cy="3344518"/>
            <wp:effectExtent l="0" t="0" r="5080" b="8890"/>
            <wp:wrapNone/>
            <wp:docPr id="1" name="Picture 1" descr="C:\Users\yuman li\Desktop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uman li\Desktop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960"/>
                    <a:stretch/>
                  </pic:blipFill>
                  <pic:spPr bwMode="auto">
                    <a:xfrm>
                      <a:off x="0" y="0"/>
                      <a:ext cx="6986357" cy="3344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05D917" w14:textId="38839303" w:rsidR="004E6254" w:rsidRPr="002418B8" w:rsidRDefault="004E6254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3A661EA6" w14:textId="3813E3B4" w:rsidR="004E6254" w:rsidRPr="002418B8" w:rsidRDefault="004E6254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7AB2913B" w14:textId="7AC898A5" w:rsidR="004E6254" w:rsidRPr="002418B8" w:rsidRDefault="004E6254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2F7A76DA" w14:textId="7E435602" w:rsidR="004E6254" w:rsidRPr="002418B8" w:rsidRDefault="004E6254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082E4AC3" w14:textId="3D6B65B2" w:rsidR="004E6254" w:rsidRPr="002418B8" w:rsidRDefault="004E6254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72F6CBD7" w14:textId="77777777" w:rsidR="004E6254" w:rsidRPr="002418B8" w:rsidRDefault="004E6254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00F6EF5F" w14:textId="77777777" w:rsidR="00DB0737" w:rsidRPr="002418B8" w:rsidRDefault="00DB0737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1C49B128" w14:textId="77777777" w:rsidR="00DB0737" w:rsidRPr="002418B8" w:rsidRDefault="00DB0737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521E145D" w14:textId="77777777" w:rsidR="00DB0737" w:rsidRPr="002418B8" w:rsidRDefault="00DB0737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6700080A" w14:textId="77777777" w:rsidR="00DB0737" w:rsidRPr="002418B8" w:rsidRDefault="00DB0737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07415E79" w14:textId="77777777" w:rsidR="004E6254" w:rsidRPr="002418B8" w:rsidRDefault="004E6254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71D1FE94" w14:textId="77777777" w:rsidR="004E6254" w:rsidRPr="002418B8" w:rsidRDefault="004E6254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</w:p>
    <w:p w14:paraId="20205D91" w14:textId="55DEAF80" w:rsidR="004E6254" w:rsidRPr="002418B8" w:rsidRDefault="004E6254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2418B8">
        <w:rPr>
          <w:rFonts w:ascii="Times New Roman" w:hAnsi="Times New Roman" w:cs="Times New Roman"/>
          <w:b/>
          <w:kern w:val="0"/>
          <w:sz w:val="22"/>
        </w:rPr>
        <w:t>Figure S</w:t>
      </w:r>
      <w:r w:rsidR="00F007F9">
        <w:rPr>
          <w:rFonts w:ascii="Times New Roman" w:hAnsi="Times New Roman" w:cs="Times New Roman"/>
          <w:b/>
          <w:kern w:val="0"/>
          <w:sz w:val="22"/>
        </w:rPr>
        <w:t>2</w:t>
      </w:r>
      <w:r w:rsidRPr="002418B8">
        <w:rPr>
          <w:rFonts w:ascii="Times New Roman" w:hAnsi="Times New Roman" w:cs="Times New Roman"/>
          <w:b/>
          <w:kern w:val="0"/>
          <w:sz w:val="22"/>
        </w:rPr>
        <w:t>. Correlations of Left Ventricular Global Longitudinal Strain with</w:t>
      </w:r>
      <w:r w:rsidRPr="002418B8">
        <w:rPr>
          <w:b/>
          <w:sz w:val="22"/>
        </w:rPr>
        <w:t xml:space="preserve"> </w:t>
      </w:r>
      <w:r w:rsidRPr="002418B8">
        <w:rPr>
          <w:rFonts w:ascii="Times New Roman" w:hAnsi="Times New Roman" w:cs="Times New Roman"/>
          <w:b/>
          <w:kern w:val="0"/>
          <w:sz w:val="22"/>
        </w:rPr>
        <w:t>Biomarkers Levels of Inflammation, Cardiac Injury and Coagulopathy.</w:t>
      </w:r>
      <w:r w:rsidRPr="002418B8">
        <w:rPr>
          <w:rFonts w:ascii="Times New Roman" w:hAnsi="Times New Roman" w:cs="Times New Roman"/>
          <w:kern w:val="0"/>
          <w:sz w:val="22"/>
        </w:rPr>
        <w:t xml:space="preserve"> Associations between left ventricular</w:t>
      </w:r>
      <w:r w:rsidR="00AC5A8E" w:rsidRPr="002418B8">
        <w:rPr>
          <w:rFonts w:ascii="Times New Roman" w:hAnsi="Times New Roman" w:cs="Times New Roman"/>
          <w:kern w:val="0"/>
          <w:sz w:val="22"/>
        </w:rPr>
        <w:t xml:space="preserve"> global longitudinal strain (LV </w:t>
      </w:r>
      <w:r w:rsidR="00AC5A8E" w:rsidRPr="002418B8">
        <w:rPr>
          <w:rFonts w:ascii="Times New Roman" w:eastAsia="SimSun" w:hAnsi="Times New Roman" w:cs="Times New Roman"/>
          <w:kern w:val="0"/>
          <w:sz w:val="22"/>
        </w:rPr>
        <w:t>GLS</w:t>
      </w:r>
      <w:r w:rsidR="00AC5A8E" w:rsidRPr="002418B8">
        <w:rPr>
          <w:rFonts w:ascii="Times New Roman" w:eastAsia="SimSun" w:hAnsi="Times New Roman" w:cs="Times New Roman"/>
          <w:kern w:val="0"/>
          <w:sz w:val="22"/>
          <w:vertAlign w:val="subscript"/>
        </w:rPr>
        <w:t>4CH</w:t>
      </w:r>
      <w:r w:rsidRPr="002418B8">
        <w:rPr>
          <w:rFonts w:ascii="Times New Roman" w:hAnsi="Times New Roman" w:cs="Times New Roman"/>
          <w:kern w:val="0"/>
          <w:sz w:val="22"/>
        </w:rPr>
        <w:t>) and lymphocyte count (A), C-reactive protein (CRP) (B), procalcitonin (PCT) (C), interleukin-6 (IL-6) (D), creatine kinase muscle-brain (CK-MB) (E), high-sensitivity troponin I (</w:t>
      </w:r>
      <w:proofErr w:type="spellStart"/>
      <w:r w:rsidRPr="002418B8">
        <w:rPr>
          <w:rFonts w:ascii="Times New Roman" w:hAnsi="Times New Roman" w:cs="Times New Roman"/>
          <w:kern w:val="0"/>
          <w:sz w:val="22"/>
        </w:rPr>
        <w:t>hs</w:t>
      </w:r>
      <w:proofErr w:type="spellEnd"/>
      <w:r w:rsidRPr="002418B8">
        <w:rPr>
          <w:rFonts w:ascii="Times New Roman" w:hAnsi="Times New Roman" w:cs="Times New Roman"/>
          <w:kern w:val="0"/>
          <w:sz w:val="22"/>
        </w:rPr>
        <w:t>-TNI) (F), D-dimer (G), and activated partial thromboplastin time (APTT) (H).</w:t>
      </w:r>
      <w:r w:rsidRPr="002418B8">
        <w:rPr>
          <w:rFonts w:ascii="Times New Roman" w:hAnsi="Times New Roman" w:cs="Times New Roman"/>
          <w:sz w:val="22"/>
        </w:rPr>
        <w:t xml:space="preserve"> </w:t>
      </w:r>
      <w:r w:rsidRPr="002418B8">
        <w:rPr>
          <w:rFonts w:ascii="Times New Roman" w:hAnsi="Times New Roman" w:cs="Times New Roman"/>
          <w:kern w:val="0"/>
          <w:sz w:val="22"/>
        </w:rPr>
        <w:t xml:space="preserve">LV </w:t>
      </w:r>
      <w:r w:rsidR="00AC5A8E" w:rsidRPr="002418B8">
        <w:rPr>
          <w:rFonts w:ascii="Times New Roman" w:eastAsia="SimSun" w:hAnsi="Times New Roman" w:cs="Times New Roman"/>
          <w:kern w:val="0"/>
          <w:sz w:val="22"/>
        </w:rPr>
        <w:t>GLS</w:t>
      </w:r>
      <w:r w:rsidR="00AC5A8E" w:rsidRPr="002418B8">
        <w:rPr>
          <w:rFonts w:ascii="Times New Roman" w:eastAsia="SimSun" w:hAnsi="Times New Roman" w:cs="Times New Roman"/>
          <w:kern w:val="0"/>
          <w:sz w:val="22"/>
          <w:vertAlign w:val="subscript"/>
        </w:rPr>
        <w:t>4CH</w:t>
      </w:r>
      <w:r w:rsidRPr="002418B8">
        <w:rPr>
          <w:rFonts w:ascii="Times New Roman" w:hAnsi="Times New Roman" w:cs="Times New Roman"/>
          <w:kern w:val="0"/>
          <w:sz w:val="22"/>
        </w:rPr>
        <w:t xml:space="preserve"> values are absolute values.</w:t>
      </w:r>
    </w:p>
    <w:p w14:paraId="14B24970" w14:textId="77777777" w:rsidR="00923A15" w:rsidRPr="002418B8" w:rsidRDefault="00923A15"/>
    <w:p w14:paraId="16B8054A" w14:textId="77777777" w:rsidR="004E6254" w:rsidRPr="002418B8" w:rsidRDefault="004E6254"/>
    <w:p w14:paraId="2CAF92D1" w14:textId="77777777" w:rsidR="004E6254" w:rsidRPr="002418B8" w:rsidRDefault="004E6254"/>
    <w:p w14:paraId="66A038D6" w14:textId="77777777" w:rsidR="004E6254" w:rsidRPr="002418B8" w:rsidRDefault="004E6254"/>
    <w:p w14:paraId="2BB14C93" w14:textId="77777777" w:rsidR="004E6254" w:rsidRPr="002418B8" w:rsidRDefault="004E6254"/>
    <w:p w14:paraId="4BD36D48" w14:textId="77777777" w:rsidR="004E6254" w:rsidRPr="002418B8" w:rsidRDefault="004E6254"/>
    <w:p w14:paraId="091440BF" w14:textId="77777777" w:rsidR="004E6254" w:rsidRPr="002418B8" w:rsidRDefault="004E6254"/>
    <w:p w14:paraId="69048DD7" w14:textId="77777777" w:rsidR="004E6254" w:rsidRPr="002418B8" w:rsidRDefault="004E6254"/>
    <w:p w14:paraId="6EC2629F" w14:textId="77777777" w:rsidR="004E6254" w:rsidRPr="002418B8" w:rsidRDefault="004E6254"/>
    <w:p w14:paraId="324E4EB8" w14:textId="77777777" w:rsidR="004E6254" w:rsidRPr="002418B8" w:rsidRDefault="004E6254"/>
    <w:p w14:paraId="012EC47C" w14:textId="77777777" w:rsidR="004E6254" w:rsidRPr="002418B8" w:rsidRDefault="004E6254"/>
    <w:p w14:paraId="7A348224" w14:textId="77777777" w:rsidR="004E6254" w:rsidRPr="002418B8" w:rsidRDefault="004E6254"/>
    <w:p w14:paraId="4B7188A7" w14:textId="77777777" w:rsidR="004E6254" w:rsidRPr="002418B8" w:rsidRDefault="004E6254"/>
    <w:p w14:paraId="5D94517F" w14:textId="77777777" w:rsidR="004E6254" w:rsidRPr="002418B8" w:rsidRDefault="004E6254"/>
    <w:p w14:paraId="1E076562" w14:textId="77777777" w:rsidR="004E6254" w:rsidRPr="002418B8" w:rsidRDefault="004E6254"/>
    <w:p w14:paraId="1CC917D4" w14:textId="6115117F" w:rsidR="004E6254" w:rsidRPr="002418B8" w:rsidRDefault="004E6254"/>
    <w:p w14:paraId="69A3CE78" w14:textId="200015B3" w:rsidR="004E6254" w:rsidRPr="002418B8" w:rsidRDefault="004E6254"/>
    <w:p w14:paraId="4C34C31C" w14:textId="5A46C1FB" w:rsidR="004E6254" w:rsidRPr="002418B8" w:rsidRDefault="00794C22">
      <w:r w:rsidRPr="00794C22">
        <w:rPr>
          <w:noProof/>
        </w:rPr>
        <w:drawing>
          <wp:anchor distT="0" distB="0" distL="114300" distR="114300" simplePos="0" relativeHeight="251661312" behindDoc="0" locked="0" layoutInCell="1" allowOverlap="1" wp14:anchorId="400E9029" wp14:editId="26DF9676">
            <wp:simplePos x="0" y="0"/>
            <wp:positionH relativeFrom="column">
              <wp:posOffset>-183559</wp:posOffset>
            </wp:positionH>
            <wp:positionV relativeFrom="paragraph">
              <wp:posOffset>185814</wp:posOffset>
            </wp:positionV>
            <wp:extent cx="5937885" cy="3342640"/>
            <wp:effectExtent l="0" t="0" r="5715" b="0"/>
            <wp:wrapNone/>
            <wp:docPr id="2" name="Picture 2" descr="C:\Users\yuman li\Desktop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uman li\Desktop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34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2DEA22" w14:textId="07C29FDB" w:rsidR="004E6254" w:rsidRPr="002418B8" w:rsidRDefault="004E6254"/>
    <w:p w14:paraId="3F7BCF7A" w14:textId="4F1FC5BF" w:rsidR="004E6254" w:rsidRPr="002418B8" w:rsidRDefault="004E6254"/>
    <w:p w14:paraId="0BD34CD9" w14:textId="1149E0EE" w:rsidR="004E6254" w:rsidRPr="002418B8" w:rsidRDefault="004E6254"/>
    <w:p w14:paraId="4437C5EC" w14:textId="4AC593A5" w:rsidR="004E6254" w:rsidRPr="002418B8" w:rsidRDefault="004E6254"/>
    <w:p w14:paraId="2AB0C534" w14:textId="4C8F8085" w:rsidR="004E6254" w:rsidRPr="002418B8" w:rsidRDefault="004E6254"/>
    <w:p w14:paraId="5A8A26E4" w14:textId="77777777" w:rsidR="004E6254" w:rsidRPr="002418B8" w:rsidRDefault="004E6254"/>
    <w:p w14:paraId="0102F237" w14:textId="77777777" w:rsidR="004E6254" w:rsidRPr="002418B8" w:rsidRDefault="004E6254"/>
    <w:p w14:paraId="6912E558" w14:textId="77777777" w:rsidR="004E6254" w:rsidRPr="002418B8" w:rsidRDefault="004E6254"/>
    <w:p w14:paraId="14F5581C" w14:textId="77777777" w:rsidR="004E6254" w:rsidRPr="002418B8" w:rsidRDefault="004E6254"/>
    <w:p w14:paraId="2341E1C5" w14:textId="77777777" w:rsidR="004E6254" w:rsidRPr="002418B8" w:rsidRDefault="004E6254"/>
    <w:p w14:paraId="317F13DD" w14:textId="77777777" w:rsidR="004E6254" w:rsidRPr="002418B8" w:rsidRDefault="004E6254"/>
    <w:p w14:paraId="7329E232" w14:textId="77777777" w:rsidR="004E6254" w:rsidRPr="002418B8" w:rsidRDefault="004E6254"/>
    <w:p w14:paraId="28D77AFF" w14:textId="77777777" w:rsidR="004E6254" w:rsidRPr="002418B8" w:rsidRDefault="004E6254"/>
    <w:p w14:paraId="6D965297" w14:textId="77777777" w:rsidR="004E6254" w:rsidRPr="002418B8" w:rsidRDefault="004E6254"/>
    <w:p w14:paraId="3AEB4F69" w14:textId="77777777" w:rsidR="00DB0737" w:rsidRPr="002418B8" w:rsidRDefault="00DB0737"/>
    <w:p w14:paraId="70523FFD" w14:textId="77777777" w:rsidR="004E6254" w:rsidRPr="002418B8" w:rsidRDefault="004E6254"/>
    <w:p w14:paraId="1E6DCCBD" w14:textId="77777777" w:rsidR="004E6254" w:rsidRPr="002418B8" w:rsidRDefault="004E6254"/>
    <w:p w14:paraId="75544400" w14:textId="5AFFADEB" w:rsidR="004E6254" w:rsidRPr="002418B8" w:rsidRDefault="004E6254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2418B8">
        <w:rPr>
          <w:rFonts w:ascii="Times New Roman" w:hAnsi="Times New Roman" w:cs="Times New Roman"/>
          <w:b/>
          <w:kern w:val="0"/>
          <w:sz w:val="22"/>
        </w:rPr>
        <w:t>Figure S</w:t>
      </w:r>
      <w:r w:rsidR="00F007F9">
        <w:rPr>
          <w:rFonts w:ascii="Times New Roman" w:hAnsi="Times New Roman" w:cs="Times New Roman"/>
          <w:b/>
          <w:kern w:val="0"/>
          <w:sz w:val="22"/>
        </w:rPr>
        <w:t>3</w:t>
      </w:r>
      <w:r w:rsidRPr="002418B8">
        <w:rPr>
          <w:rFonts w:ascii="Times New Roman" w:hAnsi="Times New Roman" w:cs="Times New Roman"/>
          <w:b/>
          <w:kern w:val="0"/>
          <w:sz w:val="22"/>
        </w:rPr>
        <w:t xml:space="preserve">. Correlations of </w:t>
      </w:r>
      <w:r w:rsidR="00DB0737" w:rsidRPr="002418B8">
        <w:rPr>
          <w:rFonts w:ascii="Times New Roman" w:hAnsi="Times New Roman" w:cs="Times New Roman"/>
          <w:b/>
          <w:kern w:val="0"/>
          <w:sz w:val="22"/>
        </w:rPr>
        <w:t xml:space="preserve">Right Ventricular Free Wall Longitudinal Strain </w:t>
      </w:r>
      <w:r w:rsidRPr="002418B8">
        <w:rPr>
          <w:rFonts w:ascii="Times New Roman" w:hAnsi="Times New Roman" w:cs="Times New Roman"/>
          <w:b/>
          <w:kern w:val="0"/>
          <w:sz w:val="22"/>
        </w:rPr>
        <w:t>with</w:t>
      </w:r>
      <w:r w:rsidRPr="002418B8">
        <w:rPr>
          <w:b/>
          <w:sz w:val="22"/>
        </w:rPr>
        <w:t xml:space="preserve"> </w:t>
      </w:r>
      <w:r w:rsidRPr="002418B8">
        <w:rPr>
          <w:rFonts w:ascii="Times New Roman" w:hAnsi="Times New Roman" w:cs="Times New Roman"/>
          <w:b/>
          <w:kern w:val="0"/>
          <w:sz w:val="22"/>
        </w:rPr>
        <w:t>Biomarkers Levels of Inflammation, Cardiac Injury and Coagulopathy.</w:t>
      </w:r>
      <w:r w:rsidRPr="002418B8">
        <w:rPr>
          <w:rFonts w:ascii="Times New Roman" w:hAnsi="Times New Roman" w:cs="Times New Roman"/>
          <w:kern w:val="0"/>
          <w:sz w:val="22"/>
        </w:rPr>
        <w:t xml:space="preserve"> Associations between </w:t>
      </w:r>
      <w:r w:rsidR="00DB0737" w:rsidRPr="002418B8">
        <w:rPr>
          <w:rFonts w:ascii="Times New Roman" w:hAnsi="Times New Roman" w:cs="Times New Roman"/>
          <w:kern w:val="0"/>
          <w:sz w:val="22"/>
        </w:rPr>
        <w:t xml:space="preserve">Right ventricular free wall longitudinal strain (RV FWLS) </w:t>
      </w:r>
      <w:r w:rsidRPr="002418B8">
        <w:rPr>
          <w:rFonts w:ascii="Times New Roman" w:hAnsi="Times New Roman" w:cs="Times New Roman"/>
          <w:kern w:val="0"/>
          <w:sz w:val="22"/>
        </w:rPr>
        <w:t xml:space="preserve">and </w:t>
      </w:r>
      <w:r w:rsidR="00DB0737" w:rsidRPr="002418B8">
        <w:rPr>
          <w:rFonts w:ascii="Times New Roman" w:hAnsi="Times New Roman" w:cs="Times New Roman"/>
          <w:kern w:val="0"/>
          <w:sz w:val="22"/>
        </w:rPr>
        <w:t>C-reactive protein (CRP) (A</w:t>
      </w:r>
      <w:proofErr w:type="gramStart"/>
      <w:r w:rsidR="00DB0737" w:rsidRPr="002418B8">
        <w:rPr>
          <w:rFonts w:ascii="Times New Roman" w:hAnsi="Times New Roman" w:cs="Times New Roman"/>
          <w:kern w:val="0"/>
          <w:sz w:val="22"/>
        </w:rPr>
        <w:t xml:space="preserve">) </w:t>
      </w:r>
      <w:r w:rsidRPr="002418B8">
        <w:rPr>
          <w:rFonts w:ascii="Times New Roman" w:hAnsi="Times New Roman" w:cs="Times New Roman"/>
          <w:kern w:val="0"/>
          <w:sz w:val="22"/>
        </w:rPr>
        <w:t>,</w:t>
      </w:r>
      <w:proofErr w:type="gramEnd"/>
      <w:r w:rsidRPr="002418B8">
        <w:rPr>
          <w:rFonts w:ascii="Times New Roman" w:hAnsi="Times New Roman" w:cs="Times New Roman"/>
          <w:kern w:val="0"/>
          <w:sz w:val="22"/>
        </w:rPr>
        <w:t xml:space="preserve"> procalcitonin (PCT) (</w:t>
      </w:r>
      <w:r w:rsidR="00DB0737" w:rsidRPr="002418B8">
        <w:rPr>
          <w:rFonts w:ascii="Times New Roman" w:hAnsi="Times New Roman" w:cs="Times New Roman"/>
          <w:kern w:val="0"/>
          <w:sz w:val="22"/>
        </w:rPr>
        <w:t>B</w:t>
      </w:r>
      <w:r w:rsidRPr="002418B8">
        <w:rPr>
          <w:rFonts w:ascii="Times New Roman" w:hAnsi="Times New Roman" w:cs="Times New Roman"/>
          <w:kern w:val="0"/>
          <w:sz w:val="22"/>
        </w:rPr>
        <w:t>), creatine kinase muscle-brain (CK-MB) (</w:t>
      </w:r>
      <w:r w:rsidR="00DB0737" w:rsidRPr="002418B8">
        <w:rPr>
          <w:rFonts w:ascii="Times New Roman" w:hAnsi="Times New Roman" w:cs="Times New Roman"/>
          <w:kern w:val="0"/>
          <w:sz w:val="22"/>
        </w:rPr>
        <w:t>C</w:t>
      </w:r>
      <w:r w:rsidRPr="002418B8">
        <w:rPr>
          <w:rFonts w:ascii="Times New Roman" w:hAnsi="Times New Roman" w:cs="Times New Roman"/>
          <w:kern w:val="0"/>
          <w:sz w:val="22"/>
        </w:rPr>
        <w:t>), high-sensitivity troponin I (</w:t>
      </w:r>
      <w:proofErr w:type="spellStart"/>
      <w:r w:rsidRPr="002418B8">
        <w:rPr>
          <w:rFonts w:ascii="Times New Roman" w:hAnsi="Times New Roman" w:cs="Times New Roman"/>
          <w:kern w:val="0"/>
          <w:sz w:val="22"/>
        </w:rPr>
        <w:t>hs</w:t>
      </w:r>
      <w:proofErr w:type="spellEnd"/>
      <w:r w:rsidRPr="002418B8">
        <w:rPr>
          <w:rFonts w:ascii="Times New Roman" w:hAnsi="Times New Roman" w:cs="Times New Roman"/>
          <w:kern w:val="0"/>
          <w:sz w:val="22"/>
        </w:rPr>
        <w:t>-TNI) (</w:t>
      </w:r>
      <w:r w:rsidR="00DB0737" w:rsidRPr="002418B8">
        <w:rPr>
          <w:rFonts w:ascii="Times New Roman" w:hAnsi="Times New Roman" w:cs="Times New Roman"/>
          <w:kern w:val="0"/>
          <w:sz w:val="22"/>
        </w:rPr>
        <w:t>D</w:t>
      </w:r>
      <w:r w:rsidRPr="002418B8">
        <w:rPr>
          <w:rFonts w:ascii="Times New Roman" w:hAnsi="Times New Roman" w:cs="Times New Roman"/>
          <w:kern w:val="0"/>
          <w:sz w:val="22"/>
        </w:rPr>
        <w:t>), activated partial thromboplastin time (APTT) (</w:t>
      </w:r>
      <w:r w:rsidR="00DB0737" w:rsidRPr="002418B8">
        <w:rPr>
          <w:rFonts w:ascii="Times New Roman" w:hAnsi="Times New Roman" w:cs="Times New Roman"/>
          <w:kern w:val="0"/>
          <w:sz w:val="22"/>
        </w:rPr>
        <w:t>E</w:t>
      </w:r>
      <w:r w:rsidRPr="002418B8">
        <w:rPr>
          <w:rFonts w:ascii="Times New Roman" w:hAnsi="Times New Roman" w:cs="Times New Roman"/>
          <w:kern w:val="0"/>
          <w:sz w:val="22"/>
        </w:rPr>
        <w:t>)</w:t>
      </w:r>
      <w:r w:rsidR="00DB0737" w:rsidRPr="002418B8">
        <w:rPr>
          <w:rFonts w:ascii="Times New Roman" w:hAnsi="Times New Roman" w:cs="Times New Roman"/>
          <w:kern w:val="0"/>
          <w:sz w:val="22"/>
        </w:rPr>
        <w:t xml:space="preserve">, </w:t>
      </w:r>
      <w:r w:rsidR="00DB0737" w:rsidRPr="002418B8">
        <w:rPr>
          <w:rFonts w:ascii="Times New Roman" w:hAnsi="Times New Roman" w:cs="Times New Roman" w:hint="eastAsia"/>
          <w:kern w:val="0"/>
          <w:sz w:val="22"/>
        </w:rPr>
        <w:t>and</w:t>
      </w:r>
      <w:r w:rsidR="00A41888" w:rsidRPr="002418B8">
        <w:t xml:space="preserve"> </w:t>
      </w:r>
      <w:r w:rsidR="00A41888" w:rsidRPr="002418B8">
        <w:rPr>
          <w:rFonts w:ascii="Times New Roman" w:hAnsi="Times New Roman" w:cs="Times New Roman"/>
          <w:kern w:val="0"/>
          <w:sz w:val="22"/>
        </w:rPr>
        <w:t>prothrombin time</w:t>
      </w:r>
      <w:r w:rsidR="00DB0737" w:rsidRPr="002418B8">
        <w:rPr>
          <w:rFonts w:ascii="Times New Roman" w:hAnsi="Times New Roman" w:cs="Times New Roman"/>
          <w:kern w:val="0"/>
          <w:sz w:val="22"/>
        </w:rPr>
        <w:t xml:space="preserve"> </w:t>
      </w:r>
      <w:r w:rsidR="00DB0737" w:rsidRPr="002418B8">
        <w:rPr>
          <w:rFonts w:ascii="Times New Roman" w:hAnsi="Times New Roman" w:cs="Times New Roman" w:hint="eastAsia"/>
          <w:kern w:val="0"/>
          <w:sz w:val="22"/>
        </w:rPr>
        <w:t>(</w:t>
      </w:r>
      <w:r w:rsidR="00DB0737" w:rsidRPr="002418B8">
        <w:rPr>
          <w:rFonts w:ascii="Times New Roman" w:hAnsi="Times New Roman" w:cs="Times New Roman"/>
          <w:kern w:val="0"/>
          <w:sz w:val="22"/>
        </w:rPr>
        <w:t>PT) (F)</w:t>
      </w:r>
      <w:r w:rsidRPr="002418B8">
        <w:rPr>
          <w:rFonts w:ascii="Times New Roman" w:hAnsi="Times New Roman" w:cs="Times New Roman"/>
          <w:kern w:val="0"/>
          <w:sz w:val="22"/>
        </w:rPr>
        <w:t>.</w:t>
      </w:r>
      <w:r w:rsidRPr="002418B8">
        <w:rPr>
          <w:rFonts w:ascii="Times New Roman" w:hAnsi="Times New Roman" w:cs="Times New Roman"/>
          <w:sz w:val="22"/>
        </w:rPr>
        <w:t xml:space="preserve"> </w:t>
      </w:r>
      <w:r w:rsidR="00DB0737" w:rsidRPr="002418B8">
        <w:rPr>
          <w:rFonts w:ascii="Times New Roman" w:hAnsi="Times New Roman" w:cs="Times New Roman"/>
          <w:kern w:val="0"/>
          <w:sz w:val="22"/>
        </w:rPr>
        <w:t xml:space="preserve">RV FWLS </w:t>
      </w:r>
      <w:r w:rsidRPr="002418B8">
        <w:rPr>
          <w:rFonts w:ascii="Times New Roman" w:hAnsi="Times New Roman" w:cs="Times New Roman"/>
          <w:kern w:val="0"/>
          <w:sz w:val="22"/>
        </w:rPr>
        <w:t>values are absolute values.</w:t>
      </w:r>
    </w:p>
    <w:p w14:paraId="61334860" w14:textId="076C7CFF" w:rsidR="002418B8" w:rsidRPr="002418B8" w:rsidRDefault="002418B8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2"/>
        </w:rPr>
      </w:pPr>
    </w:p>
    <w:p w14:paraId="6803E840" w14:textId="78F1C021" w:rsidR="002418B8" w:rsidRPr="002418B8" w:rsidRDefault="002418B8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2"/>
        </w:rPr>
      </w:pPr>
    </w:p>
    <w:p w14:paraId="6D64ACDE" w14:textId="4A48BCA8" w:rsidR="002418B8" w:rsidRPr="002418B8" w:rsidRDefault="002418B8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2"/>
        </w:rPr>
      </w:pPr>
    </w:p>
    <w:p w14:paraId="637A442F" w14:textId="6496A008" w:rsidR="002418B8" w:rsidRPr="002418B8" w:rsidRDefault="002418B8" w:rsidP="004E625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2"/>
        </w:rPr>
      </w:pPr>
    </w:p>
    <w:p w14:paraId="1408F5A9" w14:textId="03920A17" w:rsidR="00E32694" w:rsidRPr="00E32694" w:rsidRDefault="00E32694" w:rsidP="00E32694">
      <w:pPr>
        <w:sectPr w:rsidR="00E32694" w:rsidRPr="00E32694" w:rsidSect="00E32694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margin" w:tblpXSpec="center" w:tblpY="251"/>
        <w:tblW w:w="11482" w:type="dxa"/>
        <w:tblLook w:val="04A0" w:firstRow="1" w:lastRow="0" w:firstColumn="1" w:lastColumn="0" w:noHBand="0" w:noVBand="1"/>
      </w:tblPr>
      <w:tblGrid>
        <w:gridCol w:w="3192"/>
        <w:gridCol w:w="353"/>
        <w:gridCol w:w="1747"/>
        <w:gridCol w:w="379"/>
        <w:gridCol w:w="1853"/>
        <w:gridCol w:w="274"/>
        <w:gridCol w:w="1826"/>
        <w:gridCol w:w="195"/>
        <w:gridCol w:w="1320"/>
        <w:gridCol w:w="343"/>
      </w:tblGrid>
      <w:tr w:rsidR="00534808" w:rsidRPr="00E72777" w14:paraId="09745C53" w14:textId="77777777" w:rsidTr="00A92638">
        <w:trPr>
          <w:trHeight w:val="351"/>
        </w:trPr>
        <w:tc>
          <w:tcPr>
            <w:tcW w:w="11482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2ACFD7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lastRenderedPageBreak/>
              <w:t>Table S1. Echocardiographic Characteristics of Patients With COVID-19 According to Mechanical Ventilation Therapy</w:t>
            </w:r>
          </w:p>
        </w:tc>
      </w:tr>
      <w:tr w:rsidR="00534808" w:rsidRPr="00E72777" w14:paraId="1D338393" w14:textId="77777777" w:rsidTr="00A92638">
        <w:trPr>
          <w:trHeight w:val="714"/>
        </w:trPr>
        <w:tc>
          <w:tcPr>
            <w:tcW w:w="35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06A13C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466C5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ll Patients</w:t>
            </w:r>
          </w:p>
          <w:p w14:paraId="0BC76398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(n = 13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2</w:t>
            </w:r>
            <w:r w:rsidRPr="00E7277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47164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Without MV</w:t>
            </w:r>
          </w:p>
          <w:p w14:paraId="0BBF0BDB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(n=10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</w:t>
            </w:r>
            <w:r w:rsidRPr="00E7277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20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69438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With MV</w:t>
            </w:r>
          </w:p>
          <w:p w14:paraId="37E10302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(n=3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2</w:t>
            </w:r>
            <w:r w:rsidRPr="00E7277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D3553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</w:t>
            </w:r>
            <w:r w:rsidRPr="00E72777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r w:rsidRPr="00E7277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</w:tr>
      <w:tr w:rsidR="00534808" w:rsidRPr="00E72777" w14:paraId="6BB9ABC2" w14:textId="77777777" w:rsidTr="00A92638">
        <w:trPr>
          <w:trHeight w:val="342"/>
        </w:trPr>
        <w:tc>
          <w:tcPr>
            <w:tcW w:w="3545" w:type="dxa"/>
            <w:gridSpan w:val="2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5C4B70BF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Left heart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314120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D9C5E7C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21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E1B089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663" w:type="dxa"/>
            <w:gridSpan w:val="2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373E4A6B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34808" w:rsidRPr="00E72777" w14:paraId="47FEE1D3" w14:textId="77777777" w:rsidTr="00A92638">
        <w:trPr>
          <w:trHeight w:val="342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4CFF16DB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LA dimension, mm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14:paraId="711CA041" w14:textId="77777777" w:rsidR="00534808" w:rsidRPr="00997F3F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41E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7741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.3±5.4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723CCF80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34.2±5.3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  <w:hideMark/>
          </w:tcPr>
          <w:p w14:paraId="21F1654D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35.4±5.7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  <w:hideMark/>
          </w:tcPr>
          <w:p w14:paraId="44C801EE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280</w:t>
            </w:r>
          </w:p>
        </w:tc>
      </w:tr>
      <w:tr w:rsidR="00534808" w:rsidRPr="00E72777" w14:paraId="1157D9D9" w14:textId="77777777" w:rsidTr="00A92638">
        <w:trPr>
          <w:trHeight w:val="342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182A37BE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LV dimension, mm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14:paraId="26A93091" w14:textId="77777777" w:rsidR="00534808" w:rsidRPr="00997F3F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41E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Pr="007741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.5±4.9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43B8FB86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45.4±4.9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  <w:hideMark/>
          </w:tcPr>
          <w:p w14:paraId="2A961D25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46.5±4.5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  <w:hideMark/>
          </w:tcPr>
          <w:p w14:paraId="5BE8E9A2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215</w:t>
            </w:r>
          </w:p>
        </w:tc>
      </w:tr>
      <w:tr w:rsidR="00534808" w:rsidRPr="00E72777" w14:paraId="4A66703A" w14:textId="77777777" w:rsidTr="00A92638">
        <w:trPr>
          <w:trHeight w:val="342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724D262E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IVS, mm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14:paraId="14BEB670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7790"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 w:rsidRPr="00E77790">
              <w:rPr>
                <w:rFonts w:ascii="Times New Roman" w:hAnsi="Times New Roman" w:cs="Times New Roman"/>
                <w:kern w:val="0"/>
                <w:sz w:val="22"/>
              </w:rPr>
              <w:t>.6</w:t>
            </w:r>
            <w:r w:rsidRPr="00E77790">
              <w:rPr>
                <w:rFonts w:ascii="Times New Roman" w:eastAsia="SimSun" w:hAnsi="Times New Roman" w:cs="Times New Roman"/>
                <w:kern w:val="0"/>
                <w:sz w:val="22"/>
              </w:rPr>
              <w:t>±1.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7369A6C0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9.7±1.1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  <w:hideMark/>
          </w:tcPr>
          <w:p w14:paraId="372EF934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9.4±1.9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  <w:hideMark/>
          </w:tcPr>
          <w:p w14:paraId="201B17A2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242</w:t>
            </w:r>
          </w:p>
        </w:tc>
      </w:tr>
      <w:tr w:rsidR="00534808" w:rsidRPr="00E72777" w14:paraId="73E314E5" w14:textId="77777777" w:rsidTr="00A92638">
        <w:trPr>
          <w:trHeight w:val="350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56EC3AC2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PW, mm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14:paraId="3F970E93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.8</w:t>
            </w:r>
            <w:r w:rsidRPr="00E77790">
              <w:rPr>
                <w:rFonts w:ascii="Times New Roman" w:eastAsia="SimSun" w:hAnsi="Times New Roman" w:cs="Times New Roman"/>
                <w:kern w:val="0"/>
                <w:sz w:val="22"/>
              </w:rPr>
              <w:t>±1.9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2116FF09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8.8±1.9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  <w:hideMark/>
          </w:tcPr>
          <w:p w14:paraId="0A42C9C0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9.1±1.9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  <w:hideMark/>
          </w:tcPr>
          <w:p w14:paraId="3F42772F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527</w:t>
            </w:r>
          </w:p>
        </w:tc>
      </w:tr>
      <w:tr w:rsidR="00534808" w:rsidRPr="00E72777" w14:paraId="6D3AA6A1" w14:textId="77777777" w:rsidTr="00A92638">
        <w:trPr>
          <w:trHeight w:val="379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69A598B0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LVM, g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14:paraId="10DF8FC0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41E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7741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4.3±36.1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6B9A7D3B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144.8±36.3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  <w:hideMark/>
          </w:tcPr>
          <w:p w14:paraId="20C34163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146.5±36.3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  <w:hideMark/>
          </w:tcPr>
          <w:p w14:paraId="7DB03DAA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818</w:t>
            </w:r>
          </w:p>
        </w:tc>
      </w:tr>
      <w:tr w:rsidR="00534808" w:rsidRPr="00E72777" w14:paraId="45A8C169" w14:textId="77777777" w:rsidTr="00A92638">
        <w:trPr>
          <w:trHeight w:val="342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7E1762B3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EDT, </w:t>
            </w:r>
            <w:proofErr w:type="spellStart"/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ms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14:paraId="623262BD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41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04.4±53.7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4202D449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206.7±55.4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  <w:hideMark/>
          </w:tcPr>
          <w:p w14:paraId="0196D661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196.6±44.8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  <w:hideMark/>
          </w:tcPr>
          <w:p w14:paraId="12AB0342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353</w:t>
            </w:r>
          </w:p>
        </w:tc>
      </w:tr>
      <w:tr w:rsidR="00534808" w:rsidRPr="00E72777" w14:paraId="1E50CCC6" w14:textId="77777777" w:rsidTr="00A92638">
        <w:trPr>
          <w:trHeight w:val="342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7610B497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E/A ratio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14:paraId="79ED0C79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9±0.4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16047578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9±0.4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  <w:hideMark/>
          </w:tcPr>
          <w:p w14:paraId="441B4BA5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9±0.3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  <w:hideMark/>
          </w:tcPr>
          <w:p w14:paraId="6631C49E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442</w:t>
            </w:r>
          </w:p>
        </w:tc>
      </w:tr>
      <w:tr w:rsidR="00534808" w:rsidRPr="00E72777" w14:paraId="7A0C5920" w14:textId="77777777" w:rsidTr="00A92638">
        <w:trPr>
          <w:trHeight w:val="342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1CCC8692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E/e' ratio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14:paraId="6D53632E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9.1±3.2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3310DB3D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8.8±3.0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  <w:hideMark/>
          </w:tcPr>
          <w:p w14:paraId="28B792FF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9.9±3.5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  <w:hideMark/>
          </w:tcPr>
          <w:p w14:paraId="258F0054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159</w:t>
            </w:r>
          </w:p>
        </w:tc>
      </w:tr>
      <w:tr w:rsidR="00534808" w:rsidRPr="00E72777" w14:paraId="0A7A4141" w14:textId="77777777" w:rsidTr="00A92638">
        <w:trPr>
          <w:trHeight w:val="379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46C40CD2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LVEDVI, ml/m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14:paraId="6A2CB937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2.2</w:t>
            </w:r>
            <w:r w:rsidRPr="00E77790">
              <w:rPr>
                <w:rFonts w:ascii="Times New Roman" w:eastAsia="SimSun" w:hAnsi="Times New Roman" w:cs="Times New Roman"/>
                <w:kern w:val="0"/>
                <w:sz w:val="22"/>
              </w:rPr>
              <w:t>±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.1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50CA6685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52.0±15.0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  <w:hideMark/>
          </w:tcPr>
          <w:p w14:paraId="7FCBD999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53.5±19.8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  <w:hideMark/>
          </w:tcPr>
          <w:p w14:paraId="4A67C841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743</w:t>
            </w:r>
          </w:p>
        </w:tc>
      </w:tr>
      <w:tr w:rsidR="00534808" w:rsidRPr="00E72777" w14:paraId="76877E47" w14:textId="77777777" w:rsidTr="00A92638">
        <w:trPr>
          <w:trHeight w:val="379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0F2613B6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LVESVI, ml/m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14:paraId="42CEF054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19.6±7.5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17E69DBC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19.5±7.1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  <w:hideMark/>
          </w:tcPr>
          <w:p w14:paraId="053DF943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19.8±8.0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  <w:hideMark/>
          </w:tcPr>
          <w:p w14:paraId="35902927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920</w:t>
            </w:r>
          </w:p>
        </w:tc>
      </w:tr>
      <w:tr w:rsidR="00534808" w:rsidRPr="00E72777" w14:paraId="4D0CB478" w14:textId="77777777" w:rsidTr="00A92638">
        <w:trPr>
          <w:trHeight w:val="351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47046413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LVEF, %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14:paraId="0E801787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41E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  <w:r w:rsidRPr="007741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8±6.9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63135BB9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63.0±7.1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  <w:hideMark/>
          </w:tcPr>
          <w:p w14:paraId="78B2C58F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63.0±6.5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  <w:hideMark/>
          </w:tcPr>
          <w:p w14:paraId="7D51FABA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945</w:t>
            </w:r>
          </w:p>
        </w:tc>
      </w:tr>
      <w:tr w:rsidR="00534808" w:rsidRPr="00E72777" w14:paraId="444EED32" w14:textId="77777777" w:rsidTr="00A92638">
        <w:trPr>
          <w:trHeight w:val="351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7B744604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748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LV</w:t>
            </w:r>
            <w:r w:rsidRPr="00A748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A748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LS</w:t>
            </w:r>
            <w:r w:rsidRPr="00A748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vertAlign w:val="subscript"/>
              </w:rPr>
              <w:t>4CH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14:paraId="36AF1345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B040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4B040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.2±3.2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758315CE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19.7±3.1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  <w:hideMark/>
          </w:tcPr>
          <w:p w14:paraId="40E87493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17.3±2.7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  <w:hideMark/>
          </w:tcPr>
          <w:p w14:paraId="30CD053E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534808" w:rsidRPr="00E72777" w14:paraId="2C5FBD7E" w14:textId="77777777" w:rsidTr="00A92638">
        <w:trPr>
          <w:trHeight w:val="351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2EE708E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LAS-peak, %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3060C5D0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41E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7741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7±7.6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B918852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33.2±7.4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</w:tcPr>
          <w:p w14:paraId="69275767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31.5±8.8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2550EB4D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336</w:t>
            </w:r>
          </w:p>
        </w:tc>
      </w:tr>
      <w:tr w:rsidR="00534808" w:rsidRPr="00E72777" w14:paraId="296323BD" w14:textId="77777777" w:rsidTr="00A92638">
        <w:trPr>
          <w:trHeight w:val="351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FF5606A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Moderate-severe MR</w:t>
            </w:r>
            <w:r w:rsidRPr="00E72777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,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n (%)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3380B3F3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2(1.4%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B844B6A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1(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.0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</w:tcPr>
          <w:p w14:paraId="4D4E0F0D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1(3.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6A45524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42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534808" w:rsidRPr="00E72777" w14:paraId="1EA95E13" w14:textId="77777777" w:rsidTr="00A92638">
        <w:trPr>
          <w:gridAfter w:val="1"/>
          <w:wAfter w:w="343" w:type="dxa"/>
          <w:trHeight w:val="351"/>
        </w:trPr>
        <w:tc>
          <w:tcPr>
            <w:tcW w:w="3192" w:type="dxa"/>
            <w:tcBorders>
              <w:left w:val="nil"/>
            </w:tcBorders>
            <w:shd w:val="clear" w:color="auto" w:fill="auto"/>
            <w:vAlign w:val="center"/>
          </w:tcPr>
          <w:p w14:paraId="5B5EE572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Right heart</w:t>
            </w:r>
          </w:p>
        </w:tc>
        <w:tc>
          <w:tcPr>
            <w:tcW w:w="2100" w:type="dxa"/>
            <w:gridSpan w:val="2"/>
            <w:shd w:val="clear" w:color="auto" w:fill="auto"/>
            <w:vAlign w:val="center"/>
          </w:tcPr>
          <w:p w14:paraId="629533CF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32" w:type="dxa"/>
            <w:gridSpan w:val="2"/>
            <w:shd w:val="clear" w:color="auto" w:fill="auto"/>
            <w:vAlign w:val="center"/>
          </w:tcPr>
          <w:p w14:paraId="10F16D89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00" w:type="dxa"/>
            <w:gridSpan w:val="2"/>
            <w:shd w:val="clear" w:color="auto" w:fill="auto"/>
            <w:vAlign w:val="center"/>
          </w:tcPr>
          <w:p w14:paraId="1903D260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51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2AA69CB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34808" w:rsidRPr="00E72777" w14:paraId="7016053D" w14:textId="77777777" w:rsidTr="00A92638">
        <w:trPr>
          <w:trHeight w:val="351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28AC3C2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RA dimension, mm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0084E6E9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35.5±4.6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59B2EAC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35.4±4.7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</w:tcPr>
          <w:p w14:paraId="2D5A2E8A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36.0±4.5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77B82FFD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595</w:t>
            </w:r>
          </w:p>
        </w:tc>
      </w:tr>
      <w:tr w:rsidR="00534808" w:rsidRPr="00E72777" w14:paraId="6CD0B9A8" w14:textId="77777777" w:rsidTr="00A92638">
        <w:trPr>
          <w:trHeight w:val="351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7D3F537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RV dimension, mm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397302CB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33.9±4.4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C3EE7FC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33.7±4.3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</w:tcPr>
          <w:p w14:paraId="645677E6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34.6±4.5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6442AC16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365</w:t>
            </w:r>
          </w:p>
        </w:tc>
      </w:tr>
      <w:tr w:rsidR="00534808" w:rsidRPr="00E72777" w14:paraId="0322770A" w14:textId="77777777" w:rsidTr="00A92638">
        <w:trPr>
          <w:trHeight w:val="351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E6F50ED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TAPSE, mm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2F806758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41E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7741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2±3.8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C096D3D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22.5±3.8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</w:tcPr>
          <w:p w14:paraId="40B0A7EF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20.6±3.4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54274F85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015</w:t>
            </w:r>
          </w:p>
        </w:tc>
      </w:tr>
      <w:tr w:rsidR="00534808" w:rsidRPr="00E72777" w14:paraId="5D188BE8" w14:textId="77777777" w:rsidTr="00A92638">
        <w:trPr>
          <w:trHeight w:val="351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C3D6651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RVFAC, %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3A8B074C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.9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±6.6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2A3BF3C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47.8±6.6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</w:tcPr>
          <w:p w14:paraId="5EEC255B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44.4±5.7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2461F59F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008</w:t>
            </w:r>
          </w:p>
        </w:tc>
      </w:tr>
      <w:tr w:rsidR="00534808" w:rsidRPr="00E72777" w14:paraId="12DA17AA" w14:textId="77777777" w:rsidTr="00A92638">
        <w:trPr>
          <w:trHeight w:val="351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1BC3780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S’, cm/s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7CA9D268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41E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7741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3(11.9,15.0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9F9E6BB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13.6(12.0,15.0)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</w:tcPr>
          <w:p w14:paraId="23154CA8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13.3(11.0,15.3)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032A8FC5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735</w:t>
            </w:r>
          </w:p>
        </w:tc>
      </w:tr>
      <w:tr w:rsidR="00534808" w:rsidRPr="00E72777" w14:paraId="197D2155" w14:textId="77777777" w:rsidTr="00A92638">
        <w:trPr>
          <w:trHeight w:val="351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3CA96D9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RV FWLS, %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1E09D541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741E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7741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7(19.2,25.6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A46F0F5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23.6(20.1,26.3)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</w:tcPr>
          <w:p w14:paraId="0E96D8C0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19.6(16.6,23.7)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C05E709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534808" w:rsidRPr="00E72777" w14:paraId="7289FF9E" w14:textId="77777777" w:rsidTr="00A92638">
        <w:trPr>
          <w:trHeight w:val="351"/>
        </w:trPr>
        <w:tc>
          <w:tcPr>
            <w:tcW w:w="354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0748448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Moderate-severe TR</w:t>
            </w:r>
            <w:r w:rsidRPr="00E72777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,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n (%)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4103A628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(3.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40A2ADE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2(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.0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2021" w:type="dxa"/>
            <w:gridSpan w:val="2"/>
            <w:shd w:val="clear" w:color="auto" w:fill="auto"/>
            <w:vAlign w:val="center"/>
          </w:tcPr>
          <w:p w14:paraId="551B546C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.3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63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1482A1E8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47</w:t>
            </w:r>
          </w:p>
        </w:tc>
      </w:tr>
      <w:tr w:rsidR="00534808" w:rsidRPr="00E72777" w14:paraId="4CE210E3" w14:textId="77777777" w:rsidTr="00A92638">
        <w:trPr>
          <w:trHeight w:val="351"/>
        </w:trPr>
        <w:tc>
          <w:tcPr>
            <w:tcW w:w="3545" w:type="dxa"/>
            <w:gridSpan w:val="2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3205566" w14:textId="77777777" w:rsidR="00534808" w:rsidRPr="00E72777" w:rsidRDefault="00534808" w:rsidP="00534808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PASP, mm Hg</w:t>
            </w: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A78ED69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36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±1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38E0AA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31±10</w:t>
            </w:r>
          </w:p>
        </w:tc>
        <w:tc>
          <w:tcPr>
            <w:tcW w:w="202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0F959F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48±1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663" w:type="dxa"/>
            <w:gridSpan w:val="2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EBF9FC" w14:textId="77777777" w:rsidR="00534808" w:rsidRPr="00E72777" w:rsidRDefault="00534808" w:rsidP="005348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534808" w:rsidRPr="00E72777" w14:paraId="2444CDCB" w14:textId="77777777" w:rsidTr="00A92638">
        <w:trPr>
          <w:trHeight w:val="351"/>
        </w:trPr>
        <w:tc>
          <w:tcPr>
            <w:tcW w:w="11482" w:type="dxa"/>
            <w:gridSpan w:val="10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vAlign w:val="center"/>
          </w:tcPr>
          <w:p w14:paraId="17AEB43A" w14:textId="77777777" w:rsidR="00534808" w:rsidRPr="00E72777" w:rsidRDefault="00534808" w:rsidP="00534808">
            <w:pPr>
              <w:rPr>
                <w:rFonts w:ascii="Times New Roman" w:eastAsia="DengXian" w:hAnsi="Times New Roman" w:cs="Times New Roman"/>
              </w:rPr>
            </w:pP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Values are mean ± SD, n (%), median (interquartile range). 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COVID-19 = coronavirus disease 2019; 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EDT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= 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peak E deceleration time of mitral inflow; IVS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= 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interventricular septum; LA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= 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left atrial; LAS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= 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left atrial strain; LV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= 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left ventricular; </w:t>
            </w:r>
            <w:r w:rsidRPr="00A748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LV</w:t>
            </w:r>
            <w:r w:rsidRPr="00A748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A748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LS</w:t>
            </w:r>
            <w:r w:rsidRPr="00A748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vertAlign w:val="subscript"/>
              </w:rPr>
              <w:t>4CH</w:t>
            </w:r>
            <w:r w:rsidRPr="00C5584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= left ventricular global longitudinal strain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derived from apical four-chamber view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; 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LVEDVI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= 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left ventricular end diastolic volume index; LVEF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= 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left ventricular ejection fraction; LVESVI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= 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left ventricular end systolic volume index; LVM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= 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left ventricular mass; MR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= 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mitr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l regurgitation; MV = mechanical ventilation; PASP = pulmonary artery systolic pressure; 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>PW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= 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posterior wall of left ventricular; 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</w:rPr>
              <w:t>RA = right atrial; RV = right ventricular; RV FWLS = right ventricular free wall longitudinal strain; RVFAC = RV fractional area change; TAPSE = tricuspid annular plane systolic excursion; TR = tricuspid regurgitation.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A748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 LV</w:t>
            </w:r>
            <w:r w:rsidRPr="00A748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A748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LS</w:t>
            </w:r>
            <w:r w:rsidRPr="00A748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vertAlign w:val="subscript"/>
              </w:rPr>
              <w:t>4CH</w:t>
            </w:r>
            <w:r w:rsidRPr="00E72777">
              <w:rPr>
                <w:rFonts w:ascii="Times New Roman" w:eastAsia="DengXian" w:hAnsi="Times New Roman" w:cs="Times New Roman"/>
                <w:kern w:val="0"/>
                <w:sz w:val="22"/>
                <w:szCs w:val="24"/>
              </w:rPr>
              <w:t xml:space="preserve"> and RV FWLS values are absolute values.</w:t>
            </w:r>
          </w:p>
        </w:tc>
      </w:tr>
    </w:tbl>
    <w:p w14:paraId="7E97AB7A" w14:textId="77777777" w:rsidR="00534808" w:rsidRPr="00E72777" w:rsidRDefault="00534808" w:rsidP="00534808"/>
    <w:p w14:paraId="1B9A5325" w14:textId="77777777" w:rsidR="00534808" w:rsidRPr="00E72777" w:rsidRDefault="00534808" w:rsidP="00534808"/>
    <w:p w14:paraId="0A74749B" w14:textId="77777777" w:rsidR="00534808" w:rsidRPr="00E72777" w:rsidRDefault="00534808" w:rsidP="00534808"/>
    <w:p w14:paraId="30AA20B2" w14:textId="77777777" w:rsidR="00534808" w:rsidRPr="00E72777" w:rsidRDefault="00534808" w:rsidP="00534808"/>
    <w:p w14:paraId="09B523F6" w14:textId="77777777" w:rsidR="00534808" w:rsidRPr="00E72777" w:rsidRDefault="00534808" w:rsidP="00534808">
      <w:pPr>
        <w:widowControl/>
        <w:jc w:val="left"/>
      </w:pPr>
      <w:r w:rsidRPr="00E72777">
        <w:br w:type="page"/>
      </w:r>
    </w:p>
    <w:tbl>
      <w:tblPr>
        <w:tblStyle w:val="TableGrid"/>
        <w:tblpPr w:leftFromText="180" w:rightFromText="180" w:vertAnchor="page" w:tblpY="16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1544"/>
        <w:gridCol w:w="2074"/>
      </w:tblGrid>
      <w:tr w:rsidR="00534808" w:rsidRPr="00E72777" w14:paraId="4C61F4E0" w14:textId="77777777" w:rsidTr="00A92638">
        <w:tc>
          <w:tcPr>
            <w:tcW w:w="8296" w:type="dxa"/>
            <w:gridSpan w:val="4"/>
            <w:tcBorders>
              <w:bottom w:val="single" w:sz="12" w:space="0" w:color="auto"/>
            </w:tcBorders>
          </w:tcPr>
          <w:p w14:paraId="053138F0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lastRenderedPageBreak/>
              <w:t xml:space="preserve">Table S2. </w:t>
            </w:r>
            <w:proofErr w:type="spellStart"/>
            <w:r w:rsidRPr="00E72777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Intraobserver</w:t>
            </w:r>
            <w:proofErr w:type="spellEnd"/>
            <w:r w:rsidRPr="00E72777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 xml:space="preserve"> and interobserver reproducibility</w:t>
            </w:r>
          </w:p>
        </w:tc>
      </w:tr>
      <w:tr w:rsidR="00534808" w:rsidRPr="00E72777" w14:paraId="7E192D99" w14:textId="77777777" w:rsidTr="00A92638"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64FC1D39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36FA0A78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/>
                <w:sz w:val="22"/>
              </w:rPr>
              <w:t>ICC (95% CI)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8" w:space="0" w:color="auto"/>
            </w:tcBorders>
          </w:tcPr>
          <w:p w14:paraId="3170739D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/>
                <w:sz w:val="22"/>
              </w:rPr>
              <w:t>Bia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42101598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/>
                <w:sz w:val="22"/>
              </w:rPr>
              <w:t>Limits of agreement</w:t>
            </w:r>
          </w:p>
        </w:tc>
      </w:tr>
      <w:tr w:rsidR="00534808" w:rsidRPr="00E72777" w14:paraId="2AB217A3" w14:textId="77777777" w:rsidTr="00A92638">
        <w:tc>
          <w:tcPr>
            <w:tcW w:w="2410" w:type="dxa"/>
            <w:tcBorders>
              <w:top w:val="single" w:sz="8" w:space="0" w:color="auto"/>
            </w:tcBorders>
          </w:tcPr>
          <w:p w14:paraId="26F74E6E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2777">
              <w:rPr>
                <w:rFonts w:ascii="Times New Roman" w:hAnsi="Times New Roman" w:cs="Times New Roman"/>
                <w:sz w:val="22"/>
              </w:rPr>
              <w:t>Intraobserver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78889192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tcBorders>
              <w:top w:val="single" w:sz="8" w:space="0" w:color="auto"/>
            </w:tcBorders>
          </w:tcPr>
          <w:p w14:paraId="2A459669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4AA80419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34808" w:rsidRPr="00E72777" w14:paraId="4B369B1C" w14:textId="77777777" w:rsidTr="00A92638">
        <w:tc>
          <w:tcPr>
            <w:tcW w:w="2410" w:type="dxa"/>
          </w:tcPr>
          <w:p w14:paraId="0D4198EB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277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748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LV</w:t>
            </w:r>
            <w:r w:rsidRPr="00A748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A748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LS</w:t>
            </w:r>
            <w:r w:rsidRPr="00A748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vertAlign w:val="subscript"/>
              </w:rPr>
              <w:t>4CH</w:t>
            </w:r>
            <w:r w:rsidRPr="00E72777">
              <w:rPr>
                <w:rFonts w:ascii="Times New Roman" w:hAnsi="Times New Roman" w:cs="Times New Roman"/>
                <w:sz w:val="22"/>
              </w:rPr>
              <w:t>, %</w:t>
            </w:r>
          </w:p>
        </w:tc>
        <w:tc>
          <w:tcPr>
            <w:tcW w:w="2268" w:type="dxa"/>
          </w:tcPr>
          <w:p w14:paraId="2894148A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/>
                <w:sz w:val="22"/>
              </w:rPr>
              <w:t>0.98(0.96,0.99)</w:t>
            </w:r>
          </w:p>
        </w:tc>
        <w:tc>
          <w:tcPr>
            <w:tcW w:w="1544" w:type="dxa"/>
          </w:tcPr>
          <w:p w14:paraId="53E4A934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2074" w:type="dxa"/>
          </w:tcPr>
          <w:p w14:paraId="063C1D24" w14:textId="67AFD540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/>
                <w:sz w:val="22"/>
              </w:rPr>
              <w:t>-1.66</w:t>
            </w:r>
            <w:r w:rsidR="00800F37" w:rsidRPr="00800F37">
              <w:rPr>
                <w:rFonts w:ascii="Times New Roman" w:eastAsia="DengXian" w:hAnsi="Times New Roman" w:cs="Times New Roman"/>
                <w:kern w:val="0"/>
                <w:sz w:val="22"/>
              </w:rPr>
              <w:t>～</w:t>
            </w:r>
            <w:r w:rsidRPr="00E72777">
              <w:rPr>
                <w:rFonts w:ascii="Times New Roman" w:hAnsi="Times New Roman" w:cs="Times New Roman"/>
                <w:sz w:val="22"/>
              </w:rPr>
              <w:t>1.96</w:t>
            </w:r>
          </w:p>
        </w:tc>
      </w:tr>
      <w:tr w:rsidR="00534808" w:rsidRPr="00E72777" w14:paraId="27C31341" w14:textId="77777777" w:rsidTr="00A92638">
        <w:tc>
          <w:tcPr>
            <w:tcW w:w="2410" w:type="dxa"/>
          </w:tcPr>
          <w:p w14:paraId="08E96162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2777">
              <w:rPr>
                <w:rFonts w:ascii="Times New Roman" w:hAnsi="Times New Roman" w:cs="Times New Roman"/>
                <w:sz w:val="22"/>
              </w:rPr>
              <w:t xml:space="preserve"> LAS-peak, %</w:t>
            </w:r>
          </w:p>
        </w:tc>
        <w:tc>
          <w:tcPr>
            <w:tcW w:w="2268" w:type="dxa"/>
          </w:tcPr>
          <w:p w14:paraId="7C49A8C4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72777">
              <w:rPr>
                <w:rFonts w:ascii="Times New Roman" w:hAnsi="Times New Roman" w:cs="Times New Roman"/>
                <w:sz w:val="22"/>
              </w:rPr>
              <w:t>.93(0.84,0.97)</w:t>
            </w:r>
          </w:p>
        </w:tc>
        <w:tc>
          <w:tcPr>
            <w:tcW w:w="1544" w:type="dxa"/>
          </w:tcPr>
          <w:p w14:paraId="30DC61F0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72777">
              <w:rPr>
                <w:rFonts w:ascii="Times New Roman" w:hAnsi="Times New Roman" w:cs="Times New Roman"/>
                <w:sz w:val="22"/>
              </w:rPr>
              <w:t>.26</w:t>
            </w:r>
          </w:p>
        </w:tc>
        <w:tc>
          <w:tcPr>
            <w:tcW w:w="2074" w:type="dxa"/>
          </w:tcPr>
          <w:p w14:paraId="11A5FC0C" w14:textId="708531E3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72777">
              <w:rPr>
                <w:rFonts w:ascii="Times New Roman" w:hAnsi="Times New Roman" w:cs="Times New Roman"/>
                <w:sz w:val="22"/>
              </w:rPr>
              <w:t>3.73</w:t>
            </w:r>
            <w:r w:rsidR="00800F37" w:rsidRPr="00753CEF">
              <w:rPr>
                <w:rFonts w:ascii="Times New Roman" w:eastAsia="DengXian" w:hAnsi="Times New Roman" w:cs="Times New Roman"/>
                <w:kern w:val="0"/>
                <w:sz w:val="22"/>
              </w:rPr>
              <w:t>～</w:t>
            </w:r>
            <w:r w:rsidRPr="00E72777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E72777">
              <w:rPr>
                <w:rFonts w:ascii="Times New Roman" w:hAnsi="Times New Roman" w:cs="Times New Roman"/>
                <w:sz w:val="22"/>
              </w:rPr>
              <w:t>.24</w:t>
            </w:r>
          </w:p>
        </w:tc>
      </w:tr>
      <w:tr w:rsidR="00534808" w:rsidRPr="00E72777" w14:paraId="4E116A28" w14:textId="77777777" w:rsidTr="00A92638">
        <w:tc>
          <w:tcPr>
            <w:tcW w:w="2410" w:type="dxa"/>
          </w:tcPr>
          <w:p w14:paraId="01C6759D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2777">
              <w:rPr>
                <w:rFonts w:ascii="Times New Roman" w:hAnsi="Times New Roman" w:cs="Times New Roman"/>
                <w:sz w:val="22"/>
              </w:rPr>
              <w:t xml:space="preserve"> RV FWLS</w:t>
            </w:r>
          </w:p>
        </w:tc>
        <w:tc>
          <w:tcPr>
            <w:tcW w:w="2268" w:type="dxa"/>
          </w:tcPr>
          <w:p w14:paraId="359AC913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72777">
              <w:rPr>
                <w:rFonts w:ascii="Times New Roman" w:hAnsi="Times New Roman" w:cs="Times New Roman"/>
                <w:sz w:val="22"/>
              </w:rPr>
              <w:t>.97(0.92,0.99)</w:t>
            </w:r>
          </w:p>
        </w:tc>
        <w:tc>
          <w:tcPr>
            <w:tcW w:w="1544" w:type="dxa"/>
          </w:tcPr>
          <w:p w14:paraId="0E20AADC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2074" w:type="dxa"/>
          </w:tcPr>
          <w:p w14:paraId="164772F2" w14:textId="32C9FC7D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/>
                <w:sz w:val="22"/>
              </w:rPr>
              <w:t>-1.78</w:t>
            </w:r>
            <w:r w:rsidR="00800F37" w:rsidRPr="00753CEF">
              <w:rPr>
                <w:rFonts w:ascii="Times New Roman" w:eastAsia="DengXian" w:hAnsi="Times New Roman" w:cs="Times New Roman"/>
                <w:kern w:val="0"/>
                <w:sz w:val="22"/>
              </w:rPr>
              <w:t>～</w:t>
            </w:r>
            <w:r w:rsidRPr="00E7277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E72777">
              <w:rPr>
                <w:rFonts w:ascii="Times New Roman" w:hAnsi="Times New Roman" w:cs="Times New Roman"/>
                <w:sz w:val="22"/>
              </w:rPr>
              <w:t>.37</w:t>
            </w:r>
          </w:p>
        </w:tc>
      </w:tr>
      <w:tr w:rsidR="00534808" w:rsidRPr="00E72777" w14:paraId="13B00283" w14:textId="77777777" w:rsidTr="00A92638">
        <w:tc>
          <w:tcPr>
            <w:tcW w:w="2410" w:type="dxa"/>
          </w:tcPr>
          <w:p w14:paraId="0D225BDF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/>
                <w:sz w:val="22"/>
              </w:rPr>
              <w:t>Interobserver</w:t>
            </w:r>
          </w:p>
        </w:tc>
        <w:tc>
          <w:tcPr>
            <w:tcW w:w="2268" w:type="dxa"/>
          </w:tcPr>
          <w:p w14:paraId="7A2B3D98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</w:tcPr>
          <w:p w14:paraId="67E6EA46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14:paraId="20B67B97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34808" w:rsidRPr="00E72777" w14:paraId="162296BA" w14:textId="77777777" w:rsidTr="00A92638">
        <w:tc>
          <w:tcPr>
            <w:tcW w:w="2410" w:type="dxa"/>
          </w:tcPr>
          <w:p w14:paraId="625D06F9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277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748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LV</w:t>
            </w:r>
            <w:r w:rsidRPr="00A748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A748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LS</w:t>
            </w:r>
            <w:r w:rsidRPr="00A748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vertAlign w:val="subscript"/>
              </w:rPr>
              <w:t>4CH</w:t>
            </w:r>
            <w:r w:rsidRPr="00E72777">
              <w:rPr>
                <w:rFonts w:ascii="Times New Roman" w:hAnsi="Times New Roman" w:cs="Times New Roman"/>
                <w:sz w:val="22"/>
              </w:rPr>
              <w:t>, %</w:t>
            </w:r>
          </w:p>
        </w:tc>
        <w:tc>
          <w:tcPr>
            <w:tcW w:w="2268" w:type="dxa"/>
          </w:tcPr>
          <w:p w14:paraId="25E15ED1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/>
                <w:sz w:val="22"/>
              </w:rPr>
              <w:t>0.94(0.93,0.99)</w:t>
            </w:r>
          </w:p>
        </w:tc>
        <w:tc>
          <w:tcPr>
            <w:tcW w:w="1544" w:type="dxa"/>
          </w:tcPr>
          <w:p w14:paraId="51FF4207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72777">
              <w:rPr>
                <w:rFonts w:ascii="Times New Roman" w:hAnsi="Times New Roman" w:cs="Times New Roman"/>
                <w:sz w:val="22"/>
              </w:rPr>
              <w:t>.27</w:t>
            </w:r>
          </w:p>
        </w:tc>
        <w:tc>
          <w:tcPr>
            <w:tcW w:w="2074" w:type="dxa"/>
          </w:tcPr>
          <w:p w14:paraId="4894F908" w14:textId="2559B393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/>
                <w:sz w:val="22"/>
              </w:rPr>
              <w:t>-2.47</w:t>
            </w:r>
            <w:r w:rsidR="00800F37" w:rsidRPr="00753CEF">
              <w:rPr>
                <w:rFonts w:ascii="Times New Roman" w:eastAsia="DengXian" w:hAnsi="Times New Roman" w:cs="Times New Roman"/>
                <w:kern w:val="0"/>
                <w:sz w:val="22"/>
              </w:rPr>
              <w:t>～</w:t>
            </w:r>
            <w:r w:rsidRPr="00E72777">
              <w:rPr>
                <w:rFonts w:ascii="Times New Roman" w:hAnsi="Times New Roman" w:cs="Times New Roman"/>
                <w:sz w:val="22"/>
              </w:rPr>
              <w:t>3.00</w:t>
            </w:r>
          </w:p>
        </w:tc>
      </w:tr>
      <w:tr w:rsidR="00534808" w:rsidRPr="00E72777" w14:paraId="114184A3" w14:textId="77777777" w:rsidTr="00A92638">
        <w:tc>
          <w:tcPr>
            <w:tcW w:w="2410" w:type="dxa"/>
          </w:tcPr>
          <w:p w14:paraId="47FD29D9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2777">
              <w:rPr>
                <w:rFonts w:ascii="Times New Roman" w:hAnsi="Times New Roman" w:cs="Times New Roman"/>
                <w:sz w:val="22"/>
              </w:rPr>
              <w:t xml:space="preserve"> LAS-peak, %</w:t>
            </w:r>
          </w:p>
        </w:tc>
        <w:tc>
          <w:tcPr>
            <w:tcW w:w="2268" w:type="dxa"/>
          </w:tcPr>
          <w:p w14:paraId="563B4039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72777">
              <w:rPr>
                <w:rFonts w:ascii="Times New Roman" w:hAnsi="Times New Roman" w:cs="Times New Roman"/>
                <w:sz w:val="22"/>
              </w:rPr>
              <w:t>.89(0.74,0.95)</w:t>
            </w:r>
          </w:p>
        </w:tc>
        <w:tc>
          <w:tcPr>
            <w:tcW w:w="1544" w:type="dxa"/>
          </w:tcPr>
          <w:p w14:paraId="3A1BB51B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72777">
              <w:rPr>
                <w:rFonts w:ascii="Times New Roman" w:hAnsi="Times New Roman" w:cs="Times New Roman"/>
                <w:sz w:val="22"/>
              </w:rPr>
              <w:t>.74</w:t>
            </w:r>
          </w:p>
        </w:tc>
        <w:tc>
          <w:tcPr>
            <w:tcW w:w="2074" w:type="dxa"/>
          </w:tcPr>
          <w:p w14:paraId="53FFA3F3" w14:textId="3D354A46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72777">
              <w:rPr>
                <w:rFonts w:ascii="Times New Roman" w:hAnsi="Times New Roman" w:cs="Times New Roman"/>
                <w:sz w:val="22"/>
              </w:rPr>
              <w:t>4.42</w:t>
            </w:r>
            <w:r w:rsidR="00800F37" w:rsidRPr="00753CEF">
              <w:rPr>
                <w:rFonts w:ascii="Times New Roman" w:eastAsia="DengXian" w:hAnsi="Times New Roman" w:cs="Times New Roman"/>
                <w:kern w:val="0"/>
                <w:sz w:val="22"/>
              </w:rPr>
              <w:t>～</w:t>
            </w:r>
            <w:r w:rsidRPr="00E72777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E72777">
              <w:rPr>
                <w:rFonts w:ascii="Times New Roman" w:hAnsi="Times New Roman" w:cs="Times New Roman"/>
                <w:sz w:val="22"/>
              </w:rPr>
              <w:t>.90</w:t>
            </w:r>
          </w:p>
        </w:tc>
      </w:tr>
      <w:tr w:rsidR="00534808" w:rsidRPr="00E72777" w14:paraId="248428E6" w14:textId="77777777" w:rsidTr="00A92638">
        <w:tc>
          <w:tcPr>
            <w:tcW w:w="2410" w:type="dxa"/>
            <w:tcBorders>
              <w:bottom w:val="single" w:sz="12" w:space="0" w:color="auto"/>
            </w:tcBorders>
          </w:tcPr>
          <w:p w14:paraId="198A0F26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2777">
              <w:rPr>
                <w:rFonts w:ascii="Times New Roman" w:hAnsi="Times New Roman" w:cs="Times New Roman"/>
                <w:sz w:val="22"/>
              </w:rPr>
              <w:t xml:space="preserve"> RV FWL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073E58B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72777">
              <w:rPr>
                <w:rFonts w:ascii="Times New Roman" w:hAnsi="Times New Roman" w:cs="Times New Roman"/>
                <w:sz w:val="22"/>
              </w:rPr>
              <w:t>.88(0.71,0.95)</w:t>
            </w:r>
          </w:p>
        </w:tc>
        <w:tc>
          <w:tcPr>
            <w:tcW w:w="1544" w:type="dxa"/>
            <w:tcBorders>
              <w:bottom w:val="single" w:sz="12" w:space="0" w:color="auto"/>
            </w:tcBorders>
          </w:tcPr>
          <w:p w14:paraId="5939DCF0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72777">
              <w:rPr>
                <w:rFonts w:ascii="Times New Roman" w:hAnsi="Times New Roman" w:cs="Times New Roman"/>
                <w:sz w:val="22"/>
              </w:rPr>
              <w:t>.31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1BDDBC0E" w14:textId="062E5B28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72777">
              <w:rPr>
                <w:rFonts w:ascii="Times New Roman" w:hAnsi="Times New Roman" w:cs="Times New Roman"/>
                <w:sz w:val="22"/>
              </w:rPr>
              <w:t>2.87</w:t>
            </w:r>
            <w:r w:rsidR="00800F37" w:rsidRPr="00753CEF">
              <w:rPr>
                <w:rFonts w:ascii="Times New Roman" w:eastAsia="DengXian" w:hAnsi="Times New Roman" w:cs="Times New Roman"/>
                <w:kern w:val="0"/>
                <w:sz w:val="22"/>
              </w:rPr>
              <w:t>～</w:t>
            </w:r>
            <w:r w:rsidRPr="00E72777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E72777">
              <w:rPr>
                <w:rFonts w:ascii="Times New Roman" w:hAnsi="Times New Roman" w:cs="Times New Roman"/>
                <w:sz w:val="22"/>
              </w:rPr>
              <w:t>.49</w:t>
            </w:r>
          </w:p>
        </w:tc>
      </w:tr>
      <w:tr w:rsidR="00534808" w:rsidRPr="00E72777" w14:paraId="1314521B" w14:textId="77777777" w:rsidTr="00A92638">
        <w:tc>
          <w:tcPr>
            <w:tcW w:w="8296" w:type="dxa"/>
            <w:gridSpan w:val="4"/>
          </w:tcPr>
          <w:p w14:paraId="7D21C1CA" w14:textId="77777777" w:rsidR="00534808" w:rsidRPr="00E72777" w:rsidRDefault="00534808" w:rsidP="00534808">
            <w:pPr>
              <w:rPr>
                <w:rFonts w:ascii="Times New Roman" w:hAnsi="Times New Roman" w:cs="Times New Roman"/>
                <w:sz w:val="22"/>
              </w:rPr>
            </w:pPr>
            <w:r w:rsidRPr="00E72777">
              <w:rPr>
                <w:rFonts w:ascii="Times New Roman" w:hAnsi="Times New Roman" w:cs="Times New Roman"/>
                <w:sz w:val="22"/>
              </w:rPr>
              <w:t>CI = confidence interval; ICC = intraclass correlation coefficient; LAS = left atrial strain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748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LV</w:t>
            </w:r>
            <w:r w:rsidRPr="00A748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A748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LS</w:t>
            </w:r>
            <w:r w:rsidRPr="00A7487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vertAlign w:val="subscript"/>
              </w:rPr>
              <w:t>4CH</w:t>
            </w:r>
            <w:r w:rsidRPr="00C5584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= left ventricular global longitudinal strain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derived from apical four-chamber view</w:t>
            </w:r>
            <w:r w:rsidRPr="00E72777">
              <w:rPr>
                <w:rFonts w:ascii="Times New Roman" w:hAnsi="Times New Roman" w:cs="Times New Roman"/>
                <w:sz w:val="22"/>
              </w:rPr>
              <w:t>; RV FWLS = right ventricular free wall longitudinal strain.</w:t>
            </w:r>
          </w:p>
        </w:tc>
      </w:tr>
    </w:tbl>
    <w:p w14:paraId="35161E83" w14:textId="77777777" w:rsidR="00DA0485" w:rsidRPr="002418B8" w:rsidRDefault="00DA0485"/>
    <w:p w14:paraId="52E4B502" w14:textId="7051419D" w:rsidR="00DA0485" w:rsidRPr="002418B8" w:rsidRDefault="00DA0485"/>
    <w:p w14:paraId="784F2A74" w14:textId="77777777" w:rsidR="00DA0485" w:rsidRPr="002418B8" w:rsidRDefault="00DA0485"/>
    <w:sectPr w:rsidR="00DA0485" w:rsidRPr="002418B8" w:rsidSect="002114A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8295FA" w14:textId="77777777" w:rsidR="0045014D" w:rsidRDefault="0045014D" w:rsidP="002114AC">
      <w:r>
        <w:separator/>
      </w:r>
    </w:p>
  </w:endnote>
  <w:endnote w:type="continuationSeparator" w:id="0">
    <w:p w14:paraId="29C09085" w14:textId="77777777" w:rsidR="0045014D" w:rsidRDefault="0045014D" w:rsidP="00211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8D0938" w14:textId="77777777" w:rsidR="0045014D" w:rsidRDefault="0045014D" w:rsidP="002114AC">
      <w:r>
        <w:separator/>
      </w:r>
    </w:p>
  </w:footnote>
  <w:footnote w:type="continuationSeparator" w:id="0">
    <w:p w14:paraId="31AC97F6" w14:textId="77777777" w:rsidR="0045014D" w:rsidRDefault="0045014D" w:rsidP="002114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40EC8B37-B4AE-4EDC-932E-8DFCFEC26EC1}"/>
    <w:docVar w:name="KY_MEDREF_VERSION" w:val="3"/>
  </w:docVars>
  <w:rsids>
    <w:rsidRoot w:val="006942A0"/>
    <w:rsid w:val="001677EB"/>
    <w:rsid w:val="00182E1B"/>
    <w:rsid w:val="001B754E"/>
    <w:rsid w:val="002114AC"/>
    <w:rsid w:val="002418B8"/>
    <w:rsid w:val="003439B1"/>
    <w:rsid w:val="003D154B"/>
    <w:rsid w:val="0045014D"/>
    <w:rsid w:val="004E6254"/>
    <w:rsid w:val="00534808"/>
    <w:rsid w:val="00535B68"/>
    <w:rsid w:val="00587E6A"/>
    <w:rsid w:val="00663309"/>
    <w:rsid w:val="006942A0"/>
    <w:rsid w:val="006B6FF0"/>
    <w:rsid w:val="006E3442"/>
    <w:rsid w:val="006E60D5"/>
    <w:rsid w:val="007546D3"/>
    <w:rsid w:val="00794C22"/>
    <w:rsid w:val="007E1443"/>
    <w:rsid w:val="00800F37"/>
    <w:rsid w:val="00923A15"/>
    <w:rsid w:val="00974344"/>
    <w:rsid w:val="00A33634"/>
    <w:rsid w:val="00A41888"/>
    <w:rsid w:val="00AC5A8E"/>
    <w:rsid w:val="00AE7BC1"/>
    <w:rsid w:val="00B327C0"/>
    <w:rsid w:val="00BB7B80"/>
    <w:rsid w:val="00DA0485"/>
    <w:rsid w:val="00DB0737"/>
    <w:rsid w:val="00E32694"/>
    <w:rsid w:val="00EA3E46"/>
    <w:rsid w:val="00F007F9"/>
    <w:rsid w:val="00F74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AE0A78"/>
  <w15:chartTrackingRefBased/>
  <w15:docId w15:val="{060DA6AB-4363-49CE-BAA4-C63EE7C3F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2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1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14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14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14AC"/>
    <w:rPr>
      <w:sz w:val="18"/>
      <w:szCs w:val="18"/>
    </w:rPr>
  </w:style>
  <w:style w:type="table" w:styleId="TableGrid">
    <w:name w:val="Table Grid"/>
    <w:basedOn w:val="TableNormal"/>
    <w:uiPriority w:val="39"/>
    <w:rsid w:val="00DA0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75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5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5</Pages>
  <Words>620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man</dc:creator>
  <cp:keywords/>
  <dc:description/>
  <cp:lastModifiedBy>William Murano</cp:lastModifiedBy>
  <cp:revision>17</cp:revision>
  <dcterms:created xsi:type="dcterms:W3CDTF">2020-06-07T01:48:00Z</dcterms:created>
  <dcterms:modified xsi:type="dcterms:W3CDTF">2020-12-22T15:41:00Z</dcterms:modified>
</cp:coreProperties>
</file>